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DDB7A" w14:textId="77777777" w:rsidR="005A66D0" w:rsidRDefault="005A66D0" w:rsidP="005A66D0">
      <w:pPr>
        <w:pStyle w:val="NormalWeb"/>
        <w:spacing w:before="0" w:beforeAutospacing="0" w:after="240" w:afterAutospacing="0"/>
        <w:jc w:val="both"/>
        <w:rPr>
          <w:b/>
          <w:bCs/>
          <w:shd w:val="clear" w:color="auto" w:fill="FFFFFF"/>
        </w:rPr>
      </w:pPr>
      <w:r w:rsidRPr="007C1D99">
        <w:rPr>
          <w:b/>
          <w:bCs/>
          <w:shd w:val="clear" w:color="auto" w:fill="FFFFFF"/>
        </w:rPr>
        <w:t>S</w:t>
      </w:r>
      <w:r>
        <w:rPr>
          <w:b/>
          <w:bCs/>
          <w:shd w:val="clear" w:color="auto" w:fill="FFFFFF"/>
        </w:rPr>
        <w:t xml:space="preserve">3 </w:t>
      </w:r>
      <w:r w:rsidRPr="00623E05">
        <w:rPr>
          <w:b/>
          <w:bCs/>
          <w:shd w:val="clear" w:color="auto" w:fill="FFFFFF"/>
        </w:rPr>
        <w:t>Appendix. Search strategy for scoping review on Quality Improvement initiatives in Inflammatory Bowel Diseases.</w:t>
      </w:r>
      <w:r w:rsidRPr="0027693D">
        <w:rPr>
          <w:b/>
          <w:bCs/>
          <w:shd w:val="clear" w:color="auto" w:fill="FFFFFF"/>
        </w:rPr>
        <w:t xml:space="preserve"> </w:t>
      </w:r>
    </w:p>
    <w:p w14:paraId="1928AD62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b/>
          <w:bCs/>
          <w:color w:val="000000"/>
          <w:sz w:val="22"/>
          <w:szCs w:val="22"/>
          <w:lang w:eastAsia="ko-KR"/>
        </w:rPr>
        <w:t>MEDLINE VIA OVID</w:t>
      </w:r>
    </w:p>
    <w:p w14:paraId="48905806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1. Inflammatory Bowel Diseases/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648DCCB2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 xml:space="preserve">2. "inflammatory bowel </w:t>
      </w:r>
      <w:proofErr w:type="spellStart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diseas</w:t>
      </w:r>
      <w:proofErr w:type="spellEnd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*".</w:t>
      </w:r>
      <w:proofErr w:type="spellStart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mp</w:t>
      </w:r>
      <w:proofErr w:type="spellEnd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.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2EF2C5CC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3. Crohn Disease/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329AE3A0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4. "Crohn*".</w:t>
      </w:r>
      <w:proofErr w:type="spellStart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mp</w:t>
      </w:r>
      <w:proofErr w:type="spellEnd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.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7B1B33A8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5. Colitis, Ulcerative/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5D99BF9F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6. "colitis".</w:t>
      </w:r>
      <w:proofErr w:type="spellStart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mp</w:t>
      </w:r>
      <w:proofErr w:type="spellEnd"/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.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6E591FE2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7. exp Quality Improvement/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6C291B3B" w14:textId="77777777" w:rsidR="002A7BA0" w:rsidRPr="00DB2278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DB2278">
        <w:rPr>
          <w:rFonts w:ascii="Calibri" w:hAnsi="Calibri" w:cs="Calibri"/>
          <w:color w:val="000000"/>
          <w:sz w:val="22"/>
          <w:szCs w:val="22"/>
          <w:lang w:eastAsia="ko-KR"/>
        </w:rPr>
        <w:t>8. exp Total Quality Management/</w:t>
      </w:r>
      <w:r w:rsidRPr="00DB2278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0006A9A3" w14:textId="77777777" w:rsidR="002A7BA0" w:rsidRPr="00B31726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9. (</w:t>
      </w:r>
      <w:proofErr w:type="spellStart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pdsa</w:t>
      </w:r>
      <w:proofErr w:type="spellEnd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 xml:space="preserve"> or </w:t>
      </w:r>
      <w:proofErr w:type="spellStart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pdca</w:t>
      </w:r>
      <w:proofErr w:type="spellEnd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 xml:space="preserve"> or lean or six sigma or QI or total quality management or </w:t>
      </w:r>
      <w:proofErr w:type="spellStart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tqm</w:t>
      </w:r>
      <w:proofErr w:type="spellEnd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 xml:space="preserve"> or continuous quality management or CQM or continuous quality improvement or CQI or improvement program* or quality improv*).</w:t>
      </w:r>
      <w:proofErr w:type="spellStart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mp</w:t>
      </w:r>
      <w:proofErr w:type="spellEnd"/>
      <w:r w:rsidRPr="00B31726">
        <w:rPr>
          <w:rFonts w:ascii="Calibri" w:hAnsi="Calibri" w:cs="Calibri"/>
          <w:color w:val="000000"/>
          <w:sz w:val="22"/>
          <w:szCs w:val="22"/>
          <w:lang w:eastAsia="ko-KR"/>
        </w:rPr>
        <w:t>.</w:t>
      </w:r>
      <w:r w:rsidRPr="00B31726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1AA687CB" w14:textId="77777777" w:rsidR="002A7BA0" w:rsidRPr="00E86E63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E86E63">
        <w:rPr>
          <w:rFonts w:ascii="Calibri" w:hAnsi="Calibri" w:cs="Calibri"/>
          <w:color w:val="000000"/>
          <w:sz w:val="22"/>
          <w:szCs w:val="22"/>
          <w:lang w:eastAsia="ko-KR"/>
        </w:rPr>
        <w:t>10. or/1-6</w:t>
      </w:r>
      <w:r w:rsidRPr="00E86E63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01B4255B" w14:textId="77777777" w:rsidR="002A7BA0" w:rsidRPr="00E86E63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E86E63">
        <w:rPr>
          <w:rFonts w:ascii="Calibri" w:hAnsi="Calibri" w:cs="Calibri"/>
          <w:color w:val="000000"/>
          <w:sz w:val="22"/>
          <w:szCs w:val="22"/>
          <w:lang w:eastAsia="ko-KR"/>
        </w:rPr>
        <w:t>11. or/7-9</w:t>
      </w:r>
      <w:r w:rsidRPr="00E86E63">
        <w:rPr>
          <w:rStyle w:val="apple-tab-span"/>
          <w:rFonts w:ascii="Calibri" w:hAnsi="Calibri" w:cs="Calibri"/>
          <w:color w:val="000000"/>
          <w:sz w:val="22"/>
          <w:szCs w:val="22"/>
          <w:lang w:eastAsia="ko-KR"/>
        </w:rPr>
        <w:tab/>
      </w:r>
    </w:p>
    <w:p w14:paraId="7709D470" w14:textId="77777777" w:rsidR="002A7BA0" w:rsidRPr="00E86E63" w:rsidRDefault="002A7BA0" w:rsidP="002A7BA0">
      <w:pPr>
        <w:pStyle w:val="NormalWeb"/>
        <w:spacing w:before="0" w:beforeAutospacing="0" w:after="160" w:afterAutospacing="0"/>
        <w:rPr>
          <w:lang w:eastAsia="ko-KR"/>
        </w:rPr>
      </w:pPr>
      <w:r w:rsidRPr="00E86E63">
        <w:rPr>
          <w:rFonts w:ascii="Calibri" w:hAnsi="Calibri" w:cs="Calibri"/>
          <w:color w:val="000000"/>
          <w:sz w:val="22"/>
          <w:szCs w:val="22"/>
          <w:lang w:eastAsia="ko-KR"/>
        </w:rPr>
        <w:t>12. 10 and 11</w:t>
      </w:r>
    </w:p>
    <w:p w14:paraId="4F27C62B" w14:textId="77777777" w:rsidR="00E27A91" w:rsidRDefault="005A66D0"/>
    <w:sectPr w:rsidR="00E27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BA0"/>
    <w:rsid w:val="000370DB"/>
    <w:rsid w:val="000F6614"/>
    <w:rsid w:val="002A7BA0"/>
    <w:rsid w:val="00531D1B"/>
    <w:rsid w:val="005A66D0"/>
    <w:rsid w:val="0071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9C068"/>
  <w15:chartTrackingRefBased/>
  <w15:docId w15:val="{905D9FCA-3D02-4542-B872-B5539D0D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7BA0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2A7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Katie Ridsdale</cp:lastModifiedBy>
  <cp:revision>4</cp:revision>
  <dcterms:created xsi:type="dcterms:W3CDTF">2023-02-24T10:13:00Z</dcterms:created>
  <dcterms:modified xsi:type="dcterms:W3CDTF">2023-05-04T16:33:00Z</dcterms:modified>
</cp:coreProperties>
</file>